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Table S4 </w:t>
      </w:r>
      <w:r>
        <w:rPr>
          <w:rFonts w:cs="Times New Roman" w:ascii="Times New Roman" w:hAnsi="Times New Roman"/>
          <w:sz w:val="24"/>
          <w:szCs w:val="28"/>
        </w:rPr>
        <w:t>Descriptive statistical analysis for eight salt-tolerant related traits under salt stress and normal condition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1350"/>
        <w:gridCol w:w="772"/>
        <w:gridCol w:w="766"/>
        <w:gridCol w:w="666"/>
        <w:gridCol w:w="766"/>
        <w:gridCol w:w="666"/>
        <w:gridCol w:w="766"/>
        <w:gridCol w:w="1028"/>
        <w:gridCol w:w="950"/>
        <w:gridCol w:w="916"/>
        <w:gridCol w:w="1402"/>
        <w:gridCol w:w="1216"/>
        <w:gridCol w:w="909"/>
        <w:gridCol w:w="1134"/>
      </w:tblGrid>
      <w:tr>
        <w:trPr>
          <w:trHeight w:val="292" w:hRule="atLeast"/>
        </w:trPr>
        <w:tc>
          <w:tcPr>
            <w:tcW w:w="8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608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IL population</w:t>
            </w:r>
          </w:p>
        </w:tc>
        <w:tc>
          <w:tcPr>
            <w:tcW w:w="23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</w:tr>
      <w:tr>
        <w:trPr>
          <w:trHeight w:val="292" w:hRule="atLeast"/>
        </w:trPr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V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kewness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Kurtosis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X1135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X100-2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gnificance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XZ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248" w:firstLine="247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Z816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R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9.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8.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3.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0.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2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6.93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7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5.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8.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6.6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3.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2.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5.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8.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0.7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4.8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7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5.29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2.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.7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.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9.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7.8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3.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4.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7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2.78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3.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5.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8.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.7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0.9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0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7.27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4.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7.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2.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7.7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3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7.88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7.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0.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6.5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9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0.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6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1.53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2.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.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1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4.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7.7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2.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6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97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7.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4.9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8.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5.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97.4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2.3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8.5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72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5.42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2.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7.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2.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6.6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1.4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0.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4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0.99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5.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9.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92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7.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9.73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9.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3.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8.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1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02.5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0.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2.8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1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52.38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P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1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.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6.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6.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6.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6.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1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5.6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2.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.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6.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3.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6.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7.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2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9.68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0.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.7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.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6.6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3.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8.7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5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9.91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4.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.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.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8.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2.6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4.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7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8.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.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4.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6.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7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8.23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.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5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8.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4.4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4.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9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61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.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8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4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0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74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.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0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0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3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94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6.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4.3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4.7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6.3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2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2.44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9.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0.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3.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8.6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1.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3.4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6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0.43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4.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5.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1.5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2.9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2.7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9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6.5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H (cm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7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1.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1.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.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9.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9.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7.8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7.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.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5.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1.8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8.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8.25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1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3.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7.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2.8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5.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3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4.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3.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7.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1.6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9.17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4.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8.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8.9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1.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9.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0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9.69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 (g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3.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1.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1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6.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1.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1.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3.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4.7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7.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1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8.5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7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W (g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9.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4.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.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.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6.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.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5.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1.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68.9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6.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2.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2.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2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 (cm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2.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6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.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.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7.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.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8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3.64</w:t>
            </w:r>
          </w:p>
        </w:tc>
      </w:tr>
      <w:tr>
        <w:trPr>
          <w:trHeight w:val="292" w:hRule="atLeast"/>
        </w:trPr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1.74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.21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5.33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.07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3.99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5.94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7.63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3.1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bookmarkStart w:id="0" w:name="_Hlk73288575"/>
      <w:r>
        <w:rPr>
          <w:rFonts w:cs="Times New Roman" w:ascii="Times New Roman" w:hAnsi="Times New Roman"/>
          <w:sz w:val="20"/>
          <w:szCs w:val="21"/>
        </w:rPr>
        <w:t xml:space="preserve">FER, Field </w:t>
      </w:r>
      <w:r>
        <w:rPr>
          <w:rFonts w:cs="Times New Roman" w:ascii="Times New Roman" w:hAnsi="Times New Roman"/>
          <w:sz w:val="20"/>
          <w:szCs w:val="21"/>
        </w:rPr>
        <w:t>e</w:t>
      </w:r>
      <w:r>
        <w:rPr>
          <w:rFonts w:cs="Times New Roman" w:ascii="Times New Roman" w:hAnsi="Times New Roman"/>
          <w:sz w:val="20"/>
          <w:szCs w:val="21"/>
        </w:rPr>
        <w:t xml:space="preserve">mergence rate; GP, germination potential; GR, germination rate; SH, seedling height; NL, Number of main stem leaves; FW, fresh weight; DW, dry weight; GL, germinal length. 2017t1, spring of 2017; 2017t2, summer of 2017; 2019t1, spring of 2019; 2019t2, summer of 2019. E1, salt stress condition; E2, normal condition, R-value, relative index dataset. SD, Mean values ± standard deviation values. CV </w:t>
      </w:r>
      <w:r>
        <w:rPr>
          <w:rFonts w:cs="Times New Roman" w:ascii="Times New Roman" w:hAnsi="Times New Roman"/>
          <w:sz w:val="20"/>
          <w:szCs w:val="21"/>
        </w:rPr>
        <w:t>(</w:t>
      </w:r>
      <w:r>
        <w:rPr>
          <w:rFonts w:cs="Times New Roman" w:ascii="Times New Roman" w:hAnsi="Times New Roman"/>
          <w:sz w:val="20"/>
          <w:szCs w:val="21"/>
        </w:rPr>
        <w:t>%), Coefficient of variation (%); *, ** indicate significant difference between GX1135 and GX100-2 at P=0.05 and P=0.01 respectively using students t test; ns means not significant; -, data missing</w:t>
      </w:r>
      <w:r>
        <w:rPr>
          <w:rFonts w:cs="Times New Roman" w:ascii="Times New Roman" w:hAnsi="Times New Roman"/>
          <w:sz w:val="20"/>
          <w:szCs w:val="21"/>
        </w:rPr>
        <w:t>.</w:t>
      </w:r>
      <w:bookmarkEnd w:id="0"/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30:00Z</dcterms:created>
  <dc:creator>Anan Xiao</dc:creator>
  <dc:description/>
  <cp:keywords/>
  <dc:language>en-US</dc:language>
  <cp:lastModifiedBy>Torrez, Natalie</cp:lastModifiedBy>
  <dcterms:modified xsi:type="dcterms:W3CDTF">2022-04-21T15:30:00Z</dcterms:modified>
  <cp:revision>2</cp:revision>
  <dc:subject/>
  <dc:title/>
</cp:coreProperties>
</file>